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30793" w14:textId="0F290A36" w:rsidR="00211E2B" w:rsidRDefault="005C0B88" w:rsidP="005C0B88">
      <w:pPr>
        <w:pStyle w:val="Heading1"/>
        <w:rPr>
          <w:lang w:val="de-DE"/>
        </w:rPr>
      </w:pPr>
      <w:r>
        <w:rPr>
          <w:lang w:val="de-DE"/>
        </w:rPr>
        <w:t>Supplementary materials</w:t>
      </w:r>
    </w:p>
    <w:p w14:paraId="01B104E2" w14:textId="77777777" w:rsidR="005C0B88" w:rsidRDefault="005C0B88" w:rsidP="005C0B88">
      <w:pPr>
        <w:rPr>
          <w:lang w:val="de-DE"/>
        </w:rPr>
      </w:pPr>
    </w:p>
    <w:p w14:paraId="62D1C3F7" w14:textId="1CA0C688" w:rsidR="005C0B88" w:rsidRDefault="00567E2F" w:rsidP="005C0B88">
      <w:pPr>
        <w:rPr>
          <w:lang w:val="de-DE"/>
        </w:rPr>
      </w:pPr>
      <w:r>
        <w:rPr>
          <w:noProof/>
        </w:rPr>
        <w:drawing>
          <wp:inline distT="0" distB="0" distL="0" distR="0" wp14:anchorId="5EED135D" wp14:editId="06715D96">
            <wp:extent cx="5731510" cy="2920041"/>
            <wp:effectExtent l="0" t="0" r="2540" b="0"/>
            <wp:docPr id="1947135723" name="Picture 3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135723" name="Picture 3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0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BF871" w14:textId="2C0993A1" w:rsidR="00A63282" w:rsidRPr="00220EF4" w:rsidRDefault="005C0B88" w:rsidP="00A63282">
      <w:r w:rsidRPr="005C0B88">
        <w:rPr>
          <w:b/>
          <w:bCs/>
          <w:lang w:val="de-DE"/>
        </w:rPr>
        <w:t>Supplement Figure 1</w:t>
      </w:r>
      <w:r>
        <w:rPr>
          <w:b/>
          <w:bCs/>
          <w:lang w:val="de-DE"/>
        </w:rPr>
        <w:t xml:space="preserve">. </w:t>
      </w:r>
      <w:r w:rsidRPr="00220EF4">
        <w:rPr>
          <w:b/>
          <w:bCs/>
        </w:rPr>
        <w:t xml:space="preserve">Characteristics of </w:t>
      </w:r>
      <w:r>
        <w:rPr>
          <w:b/>
          <w:bCs/>
        </w:rPr>
        <w:t>DMT-</w:t>
      </w:r>
      <w:r w:rsidRPr="00220EF4">
        <w:rPr>
          <w:b/>
          <w:bCs/>
        </w:rPr>
        <w:t xml:space="preserve">treated and </w:t>
      </w:r>
      <w:r>
        <w:rPr>
          <w:b/>
          <w:bCs/>
        </w:rPr>
        <w:t>-</w:t>
      </w:r>
      <w:r w:rsidRPr="00220EF4">
        <w:rPr>
          <w:b/>
          <w:bCs/>
        </w:rPr>
        <w:t xml:space="preserve">untreated </w:t>
      </w:r>
      <w:r w:rsidR="00EF099F">
        <w:rPr>
          <w:b/>
          <w:bCs/>
        </w:rPr>
        <w:t>pwMS</w:t>
      </w:r>
      <w:r>
        <w:rPr>
          <w:b/>
          <w:bCs/>
        </w:rPr>
        <w:t xml:space="preserve"> by calendar year </w:t>
      </w:r>
      <w:r w:rsidRPr="00220EF4">
        <w:rPr>
          <w:b/>
          <w:bCs/>
        </w:rPr>
        <w:t>2017-2022.</w:t>
      </w:r>
      <w:r>
        <w:rPr>
          <w:b/>
          <w:bCs/>
        </w:rPr>
        <w:t xml:space="preserve"> </w:t>
      </w:r>
      <w:r w:rsidRPr="00220EF4">
        <w:t xml:space="preserve">Proportion of </w:t>
      </w:r>
      <w:r>
        <w:t>DMT-</w:t>
      </w:r>
      <w:r w:rsidRPr="00220EF4">
        <w:t xml:space="preserve">treated and </w:t>
      </w:r>
      <w:r>
        <w:t>-</w:t>
      </w:r>
      <w:r w:rsidRPr="00220EF4">
        <w:t>untreated pwMS, categorized by MS type</w:t>
      </w:r>
      <w:r>
        <w:t xml:space="preserve"> and calendar year</w:t>
      </w:r>
      <w:r w:rsidRPr="00220EF4">
        <w:t>.</w:t>
      </w:r>
      <w:r>
        <w:br/>
      </w:r>
      <w:r w:rsidRPr="00220EF4">
        <w:rPr>
          <w:bCs/>
        </w:rPr>
        <w:t>Abbreviations: DMT, disease-modifying therapy; MS, multiple sclerosis; pwMS, people with MS</w:t>
      </w:r>
      <w:r w:rsidR="00A63282">
        <w:rPr>
          <w:bCs/>
        </w:rPr>
        <w:t>.</w:t>
      </w:r>
      <w:r w:rsidR="00A63282">
        <w:rPr>
          <w:bCs/>
        </w:rPr>
        <w:br/>
      </w:r>
      <w:r w:rsidR="00A63282" w:rsidRPr="00220EF4">
        <w:t xml:space="preserve">Differences in proportions of untreated </w:t>
      </w:r>
      <w:r w:rsidR="00A63282" w:rsidRPr="00200A8F">
        <w:t xml:space="preserve">pwMS between </w:t>
      </w:r>
      <w:r w:rsidR="008A6479">
        <w:t>2017 and 2022</w:t>
      </w:r>
      <w:r w:rsidR="00A63282" w:rsidRPr="00200A8F">
        <w:t xml:space="preserve"> were assessed using χ²-tests</w:t>
      </w:r>
      <w:r w:rsidR="00A63282" w:rsidRPr="00822ECB">
        <w:t>, with significance levels adjusted for multiple comparisons using the Bonferroni correction (ns: not significant, *significant after Bonferroni correction</w:t>
      </w:r>
      <w:r w:rsidR="00A63282" w:rsidRPr="00200A8F">
        <w:t>).</w:t>
      </w:r>
      <w:r w:rsidR="00A63282" w:rsidRPr="00220EF4">
        <w:t xml:space="preserve"> </w:t>
      </w:r>
    </w:p>
    <w:p w14:paraId="1ADDCF72" w14:textId="77777777" w:rsidR="00A63282" w:rsidRDefault="00A63282" w:rsidP="005C0B88">
      <w:pPr>
        <w:rPr>
          <w:lang w:val="de-DE"/>
        </w:rPr>
      </w:pPr>
    </w:p>
    <w:p w14:paraId="6698E9CE" w14:textId="7239DB50" w:rsidR="005C0B88" w:rsidRDefault="008752DE" w:rsidP="005C0B88">
      <w:pPr>
        <w:rPr>
          <w:lang w:val="de-DE"/>
        </w:rPr>
      </w:pPr>
      <w:r>
        <w:rPr>
          <w:noProof/>
          <w:lang w:val="de-DE"/>
        </w:rPr>
        <w:drawing>
          <wp:inline distT="0" distB="0" distL="0" distR="0" wp14:anchorId="63307C63" wp14:editId="40B620A6">
            <wp:extent cx="5732145" cy="2054225"/>
            <wp:effectExtent l="0" t="0" r="1905" b="3175"/>
            <wp:docPr id="3387910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05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DA557" w14:textId="5C5F03FB" w:rsidR="005C0B88" w:rsidRDefault="005C0B88" w:rsidP="005C0B88">
      <w:pPr>
        <w:rPr>
          <w:lang w:val="de-DE"/>
        </w:rPr>
      </w:pPr>
      <w:r w:rsidRPr="005C0B88">
        <w:rPr>
          <w:b/>
          <w:bCs/>
          <w:lang w:val="de-DE"/>
        </w:rPr>
        <w:t>Supplement Figure 2.</w:t>
      </w:r>
      <w:r>
        <w:rPr>
          <w:lang w:val="de-DE"/>
        </w:rPr>
        <w:t xml:space="preserve"> </w:t>
      </w:r>
      <w:r w:rsidRPr="00220EF4">
        <w:rPr>
          <w:b/>
          <w:bCs/>
        </w:rPr>
        <w:t>Time to first prescription since initial MS coding among newly diagnosed pwMS (2017-2022)</w:t>
      </w:r>
      <w:r>
        <w:rPr>
          <w:b/>
          <w:bCs/>
        </w:rPr>
        <w:t xml:space="preserve"> by MS onset type and sex</w:t>
      </w:r>
      <w:r w:rsidRPr="00220EF4">
        <w:rPr>
          <w:b/>
          <w:bCs/>
        </w:rPr>
        <w:t>.</w:t>
      </w:r>
      <w:r>
        <w:rPr>
          <w:b/>
          <w:bCs/>
        </w:rPr>
        <w:t xml:space="preserve"> </w:t>
      </w:r>
      <w:r w:rsidRPr="00220EF4">
        <w:t xml:space="preserve">Proportion of newly diagnosed pwMS </w:t>
      </w:r>
      <w:r>
        <w:t>by MS</w:t>
      </w:r>
      <w:r w:rsidRPr="00220EF4">
        <w:t xml:space="preserve"> onset types, categorized by </w:t>
      </w:r>
      <w:r>
        <w:t>sex</w:t>
      </w:r>
      <w:r w:rsidRPr="00220EF4">
        <w:t xml:space="preserve"> who filled a first prescription </w:t>
      </w:r>
      <w:r>
        <w:t>for a DMT</w:t>
      </w:r>
      <w:r w:rsidRPr="00220EF4">
        <w:t xml:space="preserve"> within six months or after more than six months since their initial MS coding or who remained untreated throughout the observation period.</w:t>
      </w:r>
      <w:r>
        <w:br/>
      </w:r>
      <w:r w:rsidRPr="00220EF4">
        <w:rPr>
          <w:bCs/>
        </w:rPr>
        <w:t>Abbreviations: DMT, disease-modifying therapy; MS, multiple sclerosis; pwMS, people with MS</w:t>
      </w:r>
      <w:r>
        <w:rPr>
          <w:bCs/>
        </w:rPr>
        <w:t>.</w:t>
      </w:r>
    </w:p>
    <w:p w14:paraId="44839D44" w14:textId="1845F483" w:rsidR="005C0B88" w:rsidRDefault="005C0B88" w:rsidP="005C0B88">
      <w:pPr>
        <w:rPr>
          <w:lang w:val="de-DE"/>
        </w:rPr>
      </w:pPr>
      <w:r>
        <w:rPr>
          <w:noProof/>
          <w:lang w:val="de-DE"/>
        </w:rPr>
        <w:lastRenderedPageBreak/>
        <w:drawing>
          <wp:inline distT="0" distB="0" distL="0" distR="0" wp14:anchorId="58FECC54" wp14:editId="653DEC97">
            <wp:extent cx="5730240" cy="5072380"/>
            <wp:effectExtent l="0" t="0" r="3810" b="0"/>
            <wp:docPr id="7974547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07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BB97B" w14:textId="5585A3B2" w:rsidR="005C0B88" w:rsidRPr="005C0B88" w:rsidRDefault="005C0B88" w:rsidP="00750EAE">
      <w:pPr>
        <w:rPr>
          <w:lang w:val="de-DE"/>
        </w:rPr>
      </w:pPr>
      <w:r w:rsidRPr="00750EAE">
        <w:rPr>
          <w:b/>
          <w:bCs/>
          <w:lang w:val="de-DE"/>
        </w:rPr>
        <w:t>Supplement Figure 3</w:t>
      </w:r>
      <w:r w:rsidR="00750EAE" w:rsidRPr="00750EAE">
        <w:rPr>
          <w:b/>
          <w:bCs/>
          <w:lang w:val="de-DE"/>
        </w:rPr>
        <w:t xml:space="preserve">. </w:t>
      </w:r>
      <w:r w:rsidR="00750EAE" w:rsidRPr="00220EF4">
        <w:rPr>
          <w:b/>
          <w:bCs/>
        </w:rPr>
        <w:t>Healthcare resource utilization patterns of</w:t>
      </w:r>
      <w:r w:rsidR="00750EAE">
        <w:rPr>
          <w:b/>
          <w:bCs/>
        </w:rPr>
        <w:t xml:space="preserve"> DMT-</w:t>
      </w:r>
      <w:r w:rsidR="00750EAE" w:rsidRPr="00220EF4">
        <w:rPr>
          <w:b/>
          <w:bCs/>
        </w:rPr>
        <w:t xml:space="preserve">treated and </w:t>
      </w:r>
      <w:r w:rsidR="00750EAE">
        <w:rPr>
          <w:b/>
          <w:bCs/>
        </w:rPr>
        <w:t>-</w:t>
      </w:r>
      <w:r w:rsidR="00750EAE" w:rsidRPr="00220EF4">
        <w:rPr>
          <w:b/>
          <w:bCs/>
        </w:rPr>
        <w:t xml:space="preserve">untreated pwMS </w:t>
      </w:r>
      <w:r w:rsidR="00EB120C">
        <w:rPr>
          <w:b/>
          <w:bCs/>
        </w:rPr>
        <w:t xml:space="preserve">by MS types, age group and gender </w:t>
      </w:r>
      <w:r w:rsidR="00750EAE" w:rsidRPr="00220EF4">
        <w:rPr>
          <w:b/>
          <w:bCs/>
        </w:rPr>
        <w:t>(2017-2022). (A</w:t>
      </w:r>
      <w:r w:rsidR="00750EAE">
        <w:rPr>
          <w:b/>
          <w:bCs/>
        </w:rPr>
        <w:t xml:space="preserve"> &amp; C</w:t>
      </w:r>
      <w:r w:rsidR="00750EAE" w:rsidRPr="00220EF4">
        <w:rPr>
          <w:b/>
          <w:bCs/>
        </w:rPr>
        <w:t xml:space="preserve">) Annualized average number (SD) of physiotherapy sessions per pwMS among </w:t>
      </w:r>
      <w:r w:rsidR="00750EAE">
        <w:rPr>
          <w:b/>
          <w:bCs/>
        </w:rPr>
        <w:t>DMT-</w:t>
      </w:r>
      <w:r w:rsidR="00750EAE" w:rsidRPr="00220EF4">
        <w:rPr>
          <w:b/>
          <w:bCs/>
        </w:rPr>
        <w:t xml:space="preserve">treated and </w:t>
      </w:r>
      <w:r w:rsidR="00750EAE">
        <w:rPr>
          <w:b/>
          <w:bCs/>
        </w:rPr>
        <w:t>-</w:t>
      </w:r>
      <w:r w:rsidR="00750EAE" w:rsidRPr="00220EF4">
        <w:rPr>
          <w:b/>
          <w:bCs/>
        </w:rPr>
        <w:t>untreated pwMS over the observation period.</w:t>
      </w:r>
      <w:r w:rsidR="00750EAE" w:rsidRPr="00220EF4">
        <w:t xml:space="preserve"> </w:t>
      </w:r>
      <w:r w:rsidR="00750EAE" w:rsidRPr="00220EF4">
        <w:rPr>
          <w:b/>
          <w:bCs/>
        </w:rPr>
        <w:t>(A)</w:t>
      </w:r>
      <w:r w:rsidR="00750EAE" w:rsidRPr="00220EF4">
        <w:t xml:space="preserve"> Categorized by</w:t>
      </w:r>
      <w:r w:rsidR="00750EAE">
        <w:t xml:space="preserve"> </w:t>
      </w:r>
      <w:r w:rsidR="00045293" w:rsidRPr="00220EF4">
        <w:t>MS type</w:t>
      </w:r>
      <w:r w:rsidR="00045293">
        <w:t xml:space="preserve"> and </w:t>
      </w:r>
      <w:r w:rsidR="00750EAE">
        <w:t>age group and</w:t>
      </w:r>
      <w:r w:rsidR="00750EAE" w:rsidRPr="00220EF4">
        <w:t xml:space="preserve">. </w:t>
      </w:r>
      <w:r w:rsidR="00750EAE" w:rsidRPr="00220EF4">
        <w:rPr>
          <w:b/>
          <w:bCs/>
        </w:rPr>
        <w:t>(</w:t>
      </w:r>
      <w:r w:rsidR="00750EAE">
        <w:rPr>
          <w:b/>
          <w:bCs/>
        </w:rPr>
        <w:t>C</w:t>
      </w:r>
      <w:r w:rsidR="00750EAE" w:rsidRPr="00220EF4">
        <w:rPr>
          <w:b/>
          <w:bCs/>
        </w:rPr>
        <w:t>)</w:t>
      </w:r>
      <w:r w:rsidR="00750EAE" w:rsidRPr="00220EF4">
        <w:t xml:space="preserve"> Categorized by </w:t>
      </w:r>
      <w:r w:rsidR="00045293" w:rsidRPr="00220EF4">
        <w:t>MS type</w:t>
      </w:r>
      <w:r w:rsidR="00045293">
        <w:t xml:space="preserve"> and sex.</w:t>
      </w:r>
      <w:r w:rsidR="00750EAE" w:rsidRPr="00220EF4">
        <w:t xml:space="preserve"> </w:t>
      </w:r>
      <w:r w:rsidR="00750EAE" w:rsidRPr="00220EF4">
        <w:rPr>
          <w:b/>
          <w:bCs/>
        </w:rPr>
        <w:t>(</w:t>
      </w:r>
      <w:r w:rsidR="00750EAE">
        <w:rPr>
          <w:b/>
          <w:bCs/>
        </w:rPr>
        <w:t>B &amp; D</w:t>
      </w:r>
      <w:r w:rsidR="00750EAE" w:rsidRPr="00220EF4">
        <w:rPr>
          <w:b/>
          <w:bCs/>
        </w:rPr>
        <w:t xml:space="preserve">) Annualized average number (SD) of MRI scans per pwMS among </w:t>
      </w:r>
      <w:r w:rsidR="00750EAE">
        <w:rPr>
          <w:b/>
          <w:bCs/>
        </w:rPr>
        <w:t>DMT-</w:t>
      </w:r>
      <w:r w:rsidR="00750EAE" w:rsidRPr="00220EF4">
        <w:rPr>
          <w:b/>
          <w:bCs/>
        </w:rPr>
        <w:t>treated and untreated pwMS over the observation period.</w:t>
      </w:r>
      <w:r w:rsidR="00750EAE" w:rsidRPr="00220EF4">
        <w:t xml:space="preserve"> </w:t>
      </w:r>
      <w:r w:rsidR="00750EAE" w:rsidRPr="00220EF4">
        <w:rPr>
          <w:b/>
          <w:bCs/>
        </w:rPr>
        <w:t>(</w:t>
      </w:r>
      <w:r w:rsidR="00750EAE">
        <w:rPr>
          <w:b/>
          <w:bCs/>
        </w:rPr>
        <w:t>B</w:t>
      </w:r>
      <w:r w:rsidR="00750EAE" w:rsidRPr="00220EF4">
        <w:rPr>
          <w:b/>
          <w:bCs/>
        </w:rPr>
        <w:t>)</w:t>
      </w:r>
      <w:r w:rsidR="00750EAE" w:rsidRPr="00220EF4">
        <w:t xml:space="preserve"> Categorized by</w:t>
      </w:r>
      <w:r w:rsidR="00750EAE">
        <w:t xml:space="preserve"> </w:t>
      </w:r>
      <w:r w:rsidR="00045293" w:rsidRPr="00220EF4">
        <w:t>MS type</w:t>
      </w:r>
      <w:r w:rsidR="00045293">
        <w:t xml:space="preserve"> and </w:t>
      </w:r>
      <w:r w:rsidR="00750EAE">
        <w:t>age grou</w:t>
      </w:r>
      <w:r w:rsidR="00045293">
        <w:t>p</w:t>
      </w:r>
      <w:r w:rsidR="00750EAE" w:rsidRPr="00220EF4">
        <w:t xml:space="preserve">. </w:t>
      </w:r>
      <w:r w:rsidR="00750EAE" w:rsidRPr="00220EF4">
        <w:rPr>
          <w:b/>
          <w:bCs/>
        </w:rPr>
        <w:t>(</w:t>
      </w:r>
      <w:r w:rsidR="00750EAE">
        <w:rPr>
          <w:b/>
          <w:bCs/>
        </w:rPr>
        <w:t>D</w:t>
      </w:r>
      <w:r w:rsidR="00750EAE" w:rsidRPr="00220EF4">
        <w:rPr>
          <w:b/>
          <w:bCs/>
        </w:rPr>
        <w:t>)</w:t>
      </w:r>
      <w:r w:rsidR="00750EAE" w:rsidRPr="00220EF4">
        <w:t xml:space="preserve"> Categorized by </w:t>
      </w:r>
      <w:r w:rsidR="00045293" w:rsidRPr="00220EF4">
        <w:t>MS type</w:t>
      </w:r>
      <w:r w:rsidR="00045293">
        <w:t xml:space="preserve"> and sex</w:t>
      </w:r>
      <w:r w:rsidR="00750EAE" w:rsidRPr="00220EF4">
        <w:t>.</w:t>
      </w:r>
      <w:r w:rsidR="00750EAE">
        <w:br/>
      </w:r>
      <w:r w:rsidR="00750EAE" w:rsidRPr="00220EF4">
        <w:t>This analysis includes the total cohort of pwMS, defined as individuals who received an ICD-10-GM code for MS (Initial manifestation of MS, G35.0; RRMS, G35.1-; PPMS, G35.2-; SPMS, G35.3-</w:t>
      </w:r>
      <w:r w:rsidR="00750EAE">
        <w:t>;</w:t>
      </w:r>
      <w:r w:rsidR="00750EAE" w:rsidRPr="00220EF4">
        <w:t xml:space="preserve"> and/ or Unspecified MS, G35.9) in at least two quarters in the same calendar year between January 2017 and December 2022.</w:t>
      </w:r>
      <w:r w:rsidR="00750EAE">
        <w:br/>
      </w:r>
      <w:r w:rsidR="00750EAE" w:rsidRPr="00220EF4">
        <w:rPr>
          <w:bCs/>
        </w:rPr>
        <w:t xml:space="preserve">Abbreviations: </w:t>
      </w:r>
      <w:r w:rsidR="00750EAE">
        <w:t xml:space="preserve">DMT, disease-modifying therapy; </w:t>
      </w:r>
      <w:r w:rsidR="00750EAE" w:rsidRPr="00220EF4">
        <w:rPr>
          <w:bCs/>
        </w:rPr>
        <w:t>MRI, magnetic resonance imaging; MS, multiple sclerosis; RRMS, relapsing-remitting MS; SD, standard deviation; SPMS, secondary progressive MS; PPMS, primary progressive MS; pwMS, people with MS.</w:t>
      </w:r>
    </w:p>
    <w:sectPr w:rsidR="005C0B88" w:rsidRPr="005C0B88" w:rsidSect="00786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B88"/>
    <w:rsid w:val="00045293"/>
    <w:rsid w:val="00066DC8"/>
    <w:rsid w:val="00211E2B"/>
    <w:rsid w:val="00262D3C"/>
    <w:rsid w:val="002F5798"/>
    <w:rsid w:val="003137D6"/>
    <w:rsid w:val="003C7CEB"/>
    <w:rsid w:val="004210E9"/>
    <w:rsid w:val="004A0FB6"/>
    <w:rsid w:val="004B2550"/>
    <w:rsid w:val="00567E2F"/>
    <w:rsid w:val="005C0B88"/>
    <w:rsid w:val="006075E6"/>
    <w:rsid w:val="00750EAE"/>
    <w:rsid w:val="007861D9"/>
    <w:rsid w:val="007E3D21"/>
    <w:rsid w:val="008752DE"/>
    <w:rsid w:val="00893E29"/>
    <w:rsid w:val="008A6479"/>
    <w:rsid w:val="0093437B"/>
    <w:rsid w:val="00A63282"/>
    <w:rsid w:val="00D63BA0"/>
    <w:rsid w:val="00EB120C"/>
    <w:rsid w:val="00ED046A"/>
    <w:rsid w:val="00EF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69E6E"/>
  <w15:chartTrackingRefBased/>
  <w15:docId w15:val="{A2DFD77F-FAF0-4CA3-9249-543839960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B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B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B88"/>
    <w:rPr>
      <w:rFonts w:asciiTheme="majorHAnsi" w:eastAsiaTheme="majorEastAsia" w:hAnsiTheme="majorHAnsi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B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B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B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B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B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B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B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B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B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B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B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B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B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B8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ranslatedLang xmlns="9189d287-e105-4ea0-878c-e035d004298e" xsi:nil="true"/>
    <lcf76f155ced4ddcb4097134ff3c332f xmlns="9189d287-e105-4ea0-878c-e035d004298e">
      <Terms xmlns="http://schemas.microsoft.com/office/infopath/2007/PartnerControls"/>
    </lcf76f155ced4ddcb4097134ff3c332f>
    <TaxCatchAll xmlns="68219cf2-118d-4ef7-8519-428dcde2a0eb" xsi:nil="true"/>
    <_Flow_SignoffStatus xmlns="9189d287-e105-4ea0-878c-e035d004298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001920ACD5F54F9E3CD3523B8B1DCD" ma:contentTypeVersion="17" ma:contentTypeDescription="Create a new document." ma:contentTypeScope="" ma:versionID="a3062b2f97a83427bba4617579e50507">
  <xsd:schema xmlns:xsd="http://www.w3.org/2001/XMLSchema" xmlns:xs="http://www.w3.org/2001/XMLSchema" xmlns:p="http://schemas.microsoft.com/office/2006/metadata/properties" xmlns:ns2="68219cf2-118d-4ef7-8519-428dcde2a0eb" xmlns:ns3="9189d287-e105-4ea0-878c-e035d004298e" targetNamespace="http://schemas.microsoft.com/office/2006/metadata/properties" ma:root="true" ma:fieldsID="64d30299464a8b3452619c5daa7e0527" ns2:_="" ns3:_="">
    <xsd:import namespace="68219cf2-118d-4ef7-8519-428dcde2a0eb"/>
    <xsd:import namespace="9189d287-e105-4ea0-878c-e035d00429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_Flow_SignoffStatus" minOccurs="0"/>
                <xsd:element ref="ns3:TranslatedLang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219cf2-118d-4ef7-8519-428dcde2a0e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d6db9d9-8327-43b9-93f1-de4ab00512a5}" ma:internalName="TaxCatchAll" ma:showField="CatchAllData" ma:web="68219cf2-118d-4ef7-8519-428dcde2a0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89d287-e105-4ea0-878c-e035d00429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dd668dd-812b-4e72-8e27-a735b1575f0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3" nillable="true" ma:displayName="Sign-off status" ma:internalName="Sign_x002d_off_x0020_status">
      <xsd:simpleType>
        <xsd:restriction base="dms:Text"/>
      </xsd:simpleType>
    </xsd:element>
    <xsd:element name="TranslatedLang" ma:index="24" nillable="true" ma:displayName="Translated Language" ma:internalName="TranslatedLang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96F32F-287A-4898-A2A4-83AB7AFBFB23}">
  <ds:schemaRefs>
    <ds:schemaRef ds:uri="http://schemas.microsoft.com/office/2006/metadata/properties"/>
    <ds:schemaRef ds:uri="http://schemas.microsoft.com/office/infopath/2007/PartnerControls"/>
    <ds:schemaRef ds:uri="9189d287-e105-4ea0-878c-e035d004298e"/>
    <ds:schemaRef ds:uri="68219cf2-118d-4ef7-8519-428dcde2a0eb"/>
  </ds:schemaRefs>
</ds:datastoreItem>
</file>

<file path=customXml/itemProps2.xml><?xml version="1.0" encoding="utf-8"?>
<ds:datastoreItem xmlns:ds="http://schemas.openxmlformats.org/officeDocument/2006/customXml" ds:itemID="{89FD4B9D-92C1-4485-BA4A-77CDDAA63E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51725F-3573-4110-9EB9-F4784325A1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219cf2-118d-4ef7-8519-428dcde2a0eb"/>
    <ds:schemaRef ds:uri="9189d287-e105-4ea0-878c-e035d00429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Sophie Stratil</dc:creator>
  <cp:keywords/>
  <dc:description/>
  <cp:lastModifiedBy>Ann-Sophie Stratil</cp:lastModifiedBy>
  <cp:revision>14</cp:revision>
  <dcterms:created xsi:type="dcterms:W3CDTF">2025-02-18T16:39:00Z</dcterms:created>
  <dcterms:modified xsi:type="dcterms:W3CDTF">2025-02-2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01920ACD5F54F9E3CD3523B8B1DCD</vt:lpwstr>
  </property>
  <property fmtid="{D5CDD505-2E9C-101B-9397-08002B2CF9AE}" pid="3" name="MediaServiceImageTags">
    <vt:lpwstr/>
  </property>
</Properties>
</file>